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UCrtablecaption"/>
        <w:numPr>
          <w:ilvl w:val="0"/>
          <w:numId w:val="1"/>
        </w:numPr>
        <w:spacing w:lineRule="auto" w:line="480" w:before="240" w:after="120"/>
        <w:rPr/>
      </w:pPr>
      <w:r>
        <w:rPr/>
        <w:t xml:space="preserve"> </w:t>
      </w:r>
      <w:r>
        <w:rPr/>
        <w:t>SAX data-collection and scattering-derived parameter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Data-collection parameters</w:t>
            </w:r>
          </w:p>
        </w:tc>
        <w:tc>
          <w:tcPr>
            <w:tcW w:w="4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AXS/WAXS beamline, Australian Synchrotron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Camera length (mm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3400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.033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Beam geometry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20 micron point source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s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 range (Å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007-0.034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Exposure time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0 x 1sec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Concentration range (mg ml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-20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Temperature (K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293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Structural parameters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(0) (cm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) [from 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(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]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38 ± 0.00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bscript"/>
              </w:rPr>
              <w:t>g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 (Å) [from 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(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]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97 ± 0.05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(0) (cm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 (from Guinier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38 ± 0.000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bscript"/>
              </w:rPr>
              <w:t>g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 (Å) (from Guinier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36.88 ± 0.20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bscript"/>
              </w:rPr>
              <w:t>max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 (Å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1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Porod volume estimate (Å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2517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Molecular-mass determination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Partial specific volume (cm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 g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 *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72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Contrast (Δρ x 10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10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 cm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perscript"/>
              </w:rPr>
              <w:t>-2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2.18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Molecular mass 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M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bscript"/>
              </w:rPr>
              <w:t>r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 [from 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(0)] (kDa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53.0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Calculated 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M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  <w:vertAlign w:val="subscript"/>
              </w:rPr>
              <w:t>r</w:t>
            </w: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 xml:space="preserve"> from sequence  (kDa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48.9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Programs used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Primary data reduction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SAXS15</w:t>
            </w:r>
            <w:r>
              <w:rPr>
                <w:rFonts w:cs="Times" w:ascii="Times" w:hAnsi="Times"/>
                <w:color w:val="000000"/>
                <w:sz w:val="22"/>
                <w:szCs w:val="22"/>
              </w:rPr>
              <w:t>1D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Data processing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PRIMUS, GNOM</w:t>
            </w:r>
          </w:p>
        </w:tc>
      </w:tr>
      <w:tr>
        <w:trPr/>
        <w:tc>
          <w:tcPr>
            <w:tcW w:w="42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Evalution of scattering intensities</w:t>
            </w:r>
          </w:p>
        </w:tc>
        <w:tc>
          <w:tcPr>
            <w:tcW w:w="42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CRYSO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= (Mylonas and Svergun, 2007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Table S2."/>
      <w:lvlJc w:val="left"/>
      <w:pPr>
        <w:tabs>
          <w:tab w:val="num" w:pos="1440"/>
        </w:tabs>
        <w:ind w:left="0" w:hanging="0"/>
      </w:pPr>
      <w:rPr>
        <w:sz w:val="24"/>
        <w:i w:val="false"/>
        <w:b/>
        <w:szCs w:val="24"/>
        <w:rFonts w:ascii="Arial" w:hAnsi="Arial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Times New Roman"/>
      <w:b/>
      <w:i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UCrtablecaption">
    <w:name w:val="IUCr table caption"/>
    <w:next w:val="Normal"/>
    <w:qFormat/>
    <w:pPr>
      <w:widowControl/>
      <w:numPr>
        <w:ilvl w:val="0"/>
        <w:numId w:val="1"/>
      </w:numPr>
      <w:tabs>
        <w:tab w:val="clear" w:pos="720"/>
        <w:tab w:val="left" w:pos="964" w:leader="none"/>
      </w:tabs>
      <w:bidi w:val="0"/>
      <w:spacing w:lineRule="auto" w:line="360" w:before="240" w:after="12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0:13:00Z</dcterms:created>
  <dc:creator>Administrator</dc:creator>
  <dc:description/>
  <cp:keywords/>
  <dc:language>en-US</dc:language>
  <cp:lastModifiedBy>Paul Young</cp:lastModifiedBy>
  <cp:lastPrinted>2014-01-23T13:13:00Z</cp:lastPrinted>
  <dcterms:modified xsi:type="dcterms:W3CDTF">2014-05-15T22:55:00Z</dcterms:modified>
  <cp:revision>6</cp:revision>
  <dc:subject/>
  <dc:title/>
</cp:coreProperties>
</file>